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338A0" w14:textId="759A2511" w:rsidR="002E2E61" w:rsidRDefault="002E2E61" w:rsidP="002E2E61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2E2E6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Additional file </w:t>
      </w:r>
      <w:r w:rsidR="002B2F1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7</w:t>
      </w:r>
      <w:r w:rsidRPr="002E2E6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: </w:t>
      </w:r>
    </w:p>
    <w:p w14:paraId="34C04E35" w14:textId="17495CFD" w:rsidR="002E2E61" w:rsidRDefault="005B7979" w:rsidP="002E2E61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/>
          <w:kern w:val="0"/>
          <w:sz w:val="24"/>
          <w:lang w:val="en-GB" w:eastAsia="nl-NL"/>
        </w:rPr>
      </w:pPr>
      <w:r w:rsidRPr="002E2E6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 S</w:t>
      </w:r>
      <w:r w:rsidR="003250B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5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2B2F17" w:rsidRPr="002B2F17">
        <w:rPr>
          <w:rFonts w:ascii="Times New Roman" w:hAnsi="Times New Roman"/>
          <w:kern w:val="0"/>
          <w:sz w:val="24"/>
          <w:lang w:val="en-GB" w:eastAsia="nl-NL"/>
        </w:rPr>
        <w:t>Twenty-six GO terms associated with eight candidate genes</w:t>
      </w:r>
      <w:r w:rsidR="002E2E61" w:rsidRPr="00AA4FCE">
        <w:rPr>
          <w:rFonts w:ascii="Times New Roman" w:hAnsi="Times New Roman"/>
          <w:kern w:val="0"/>
          <w:sz w:val="24"/>
          <w:lang w:val="en-GB" w:eastAsia="nl-NL"/>
        </w:rPr>
        <w:t xml:space="preserve"> </w:t>
      </w:r>
    </w:p>
    <w:tbl>
      <w:tblPr>
        <w:tblW w:w="8789" w:type="dxa"/>
        <w:tblInd w:w="-142" w:type="dxa"/>
        <w:tblLook w:val="04A0" w:firstRow="1" w:lastRow="0" w:firstColumn="1" w:lastColumn="0" w:noHBand="0" w:noVBand="1"/>
      </w:tblPr>
      <w:tblGrid>
        <w:gridCol w:w="3403"/>
        <w:gridCol w:w="3402"/>
        <w:gridCol w:w="1984"/>
      </w:tblGrid>
      <w:tr w:rsidR="002E2E61" w:rsidRPr="00B321B7" w14:paraId="7A690BFA" w14:textId="77777777" w:rsidTr="00EA49DA">
        <w:trPr>
          <w:trHeight w:val="28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194D" w14:textId="77777777" w:rsidR="002E2E61" w:rsidRPr="00131662" w:rsidRDefault="002E2E61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ze GDB Gene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874D8" w14:textId="77777777" w:rsidR="002E2E61" w:rsidRPr="00131662" w:rsidRDefault="002E2E61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_Ter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73C17" w14:textId="77777777" w:rsidR="002E2E61" w:rsidRPr="00131662" w:rsidRDefault="002E2E61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_function</w:t>
            </w:r>
          </w:p>
        </w:tc>
      </w:tr>
      <w:tr w:rsidR="004D6BBC" w:rsidRPr="00B321B7" w14:paraId="5DFA7643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7CEB" w14:textId="2435E127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1653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0A07" w14:textId="467E6D26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hydrate transmembrane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9366" w14:textId="320D38F6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05E07ADA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C9BF" w14:textId="344C32D3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43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8353" w14:textId="2F707481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tty acid metabol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C005" w14:textId="0A543AD4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787D69B9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BA91" w14:textId="2715FDE9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53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F717" w14:textId="3E6264F7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sponse to chi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D97E" w14:textId="1DB544A1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1C5B3321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CBD3" w14:textId="51D25BBF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53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53F8" w14:textId="122722BA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ubiquiti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FD61" w14:textId="0354A14F" w:rsidR="004D6BBC" w:rsidRPr="00EA49DA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4FC15126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3800" w14:textId="4E72F5E6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4EFD" w14:textId="422B2D3C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cose metabol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0479" w14:textId="1914B842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79C39266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0BAD" w14:textId="12F05A45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C2C3" w14:textId="58696C88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glycosy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A7A6" w14:textId="3C9CAD52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6ABAA1DF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013" w14:textId="03BFA377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FDD6" w14:textId="097F1A6F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adhe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A18E" w14:textId="02B65AE5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457433A9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C753" w14:textId="5E7FC3A3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706E" w14:textId="053C504D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wall organ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E50E" w14:textId="5F8A64C4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4D6BBC" w:rsidRPr="00B321B7" w14:paraId="2DF6F9E1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B1B0" w14:textId="0CC1895B" w:rsidR="004D6BBC" w:rsidRPr="00087C0E" w:rsidRDefault="004D6BBC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02677</w:t>
            </w:r>
            <w:r w:rsidRPr="00087C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Pr="00087C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77DF" w14:textId="7B78D274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4BB3" w14:textId="49040FD2" w:rsidR="004D6BBC" w:rsidRPr="00131662" w:rsidRDefault="004D6BBC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</w:tr>
      <w:tr w:rsidR="00F60D6F" w:rsidRPr="00B321B7" w14:paraId="0AAD51D7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0899" w14:textId="57FAA94F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C9F3" w14:textId="596522EE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nt-type cell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2633" w14:textId="68D1D622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0026E375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5A61" w14:textId="7EB99D26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1AB2" w14:textId="5FD290F6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smodes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083D" w14:textId="00FC4AE2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476E4131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A411" w14:textId="2296AE97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1298" w14:textId="6E7C2CED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212A" w14:textId="6F2E1D03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27535651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D515" w14:textId="63522CF7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43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7020" w14:textId="60478298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plasmic reticu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723C" w14:textId="22EE75A6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2DFDAB9E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3831" w14:textId="51E49B51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5379</w:t>
            </w: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Zm00001d0026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96AE" w14:textId="61C7F150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53BF" w14:textId="55AE7D68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3EED6415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8F28" w14:textId="0A4FE583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EBAA" w14:textId="32E1A438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lgi appar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B599" w14:textId="7C3A9DE4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66EC1CE8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47A1" w14:textId="6FBFFA5F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; 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C8B4" w14:textId="7AFAF9FD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535E" w14:textId="28856C02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46155466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CF5E" w14:textId="46F452E4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0FE2" w14:textId="3C8A0CC4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lgi membr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1690" w14:textId="22715752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018A9B92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AED6" w14:textId="4C837CC2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92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2328" w14:textId="5E62F33B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8016" w14:textId="2341C57B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3E02EF41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DFC5" w14:textId="4CD939B0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9219</w:t>
            </w: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Zm00001d0026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5718" w14:textId="062A297D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073" w14:textId="2D9AC528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</w:tr>
      <w:tr w:rsidR="00F60D6F" w:rsidRPr="00B321B7" w14:paraId="0F9CC9C4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624A" w14:textId="47F3CA76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63E8" w14:textId="2FD81DF5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per ion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AFDF" w14:textId="198C3ACC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745B144D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302F" w14:textId="44498D0A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43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3598" w14:textId="300D6A7D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tty acid alpha-hydroxyl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DCBC" w14:textId="5DFBFDF9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7EEC8650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BF6A" w14:textId="0675192E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53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1FA6" w14:textId="088380F4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-protein transfer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EA7D" w14:textId="1346E81F" w:rsidR="00F60D6F" w:rsidRPr="00EA49DA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9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1E58688F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A126" w14:textId="19856CCC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12D5" w14:textId="071B0C33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6206" w14:textId="762C20F2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33B1055E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EA66" w14:textId="08BB9FFE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2A97" w14:textId="07FCD161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AD08" w14:textId="5BB36CC7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6CB2BE7F" w14:textId="77777777" w:rsidTr="00EA49DA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AB7C" w14:textId="5C093740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02677</w:t>
            </w:r>
            <w:r w:rsidRPr="00087C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</w:t>
            </w:r>
            <w:r w:rsidRPr="00087C0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80B2" w14:textId="65272E3C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25E6" w14:textId="5E57EE1D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  <w:tr w:rsidR="00F60D6F" w:rsidRPr="00B321B7" w14:paraId="457CBAC0" w14:textId="77777777" w:rsidTr="00EA49D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2F517" w14:textId="0F328948" w:rsidR="00F60D6F" w:rsidRPr="00087C0E" w:rsidRDefault="00F60D6F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392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13D03" w14:textId="63F7138E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oside diphosphate kinase 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E64C5" w14:textId="1F4D9725" w:rsidR="00F60D6F" w:rsidRPr="00131662" w:rsidRDefault="00F60D6F" w:rsidP="00ED117F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</w:tr>
    </w:tbl>
    <w:p w14:paraId="2C9227F4" w14:textId="77777777" w:rsidR="002E2E61" w:rsidRDefault="002E2E61" w:rsidP="002E2E61">
      <w:pPr>
        <w:widowControl/>
        <w:spacing w:after="200" w:line="480" w:lineRule="auto"/>
        <w:ind w:firstLine="284"/>
        <w:rPr>
          <w:rFonts w:ascii="Times New Roman" w:hAnsi="Times New Roman"/>
          <w:kern w:val="0"/>
          <w:sz w:val="24"/>
          <w:lang w:val="en-GB" w:eastAsia="nl-NL"/>
        </w:rPr>
      </w:pPr>
    </w:p>
    <w:p w14:paraId="7E1393D4" w14:textId="77777777" w:rsidR="00B90B1A" w:rsidRDefault="00B90B1A"/>
    <w:sectPr w:rsidR="00B9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E350E" w14:textId="77777777" w:rsidR="00F018A8" w:rsidRDefault="00F018A8" w:rsidP="005B7979">
      <w:r>
        <w:separator/>
      </w:r>
    </w:p>
  </w:endnote>
  <w:endnote w:type="continuationSeparator" w:id="0">
    <w:p w14:paraId="1B4EB96D" w14:textId="77777777" w:rsidR="00F018A8" w:rsidRDefault="00F018A8" w:rsidP="005B7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90B62" w14:textId="77777777" w:rsidR="00F018A8" w:rsidRDefault="00F018A8" w:rsidP="005B7979">
      <w:r>
        <w:separator/>
      </w:r>
    </w:p>
  </w:footnote>
  <w:footnote w:type="continuationSeparator" w:id="0">
    <w:p w14:paraId="429B62B8" w14:textId="77777777" w:rsidR="00F018A8" w:rsidRDefault="00F018A8" w:rsidP="005B7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61"/>
    <w:rsid w:val="000713DE"/>
    <w:rsid w:val="00087C0E"/>
    <w:rsid w:val="001A170C"/>
    <w:rsid w:val="00281889"/>
    <w:rsid w:val="002B2F17"/>
    <w:rsid w:val="002E2E61"/>
    <w:rsid w:val="002E4B9C"/>
    <w:rsid w:val="003250B9"/>
    <w:rsid w:val="00331E98"/>
    <w:rsid w:val="0044577D"/>
    <w:rsid w:val="004D6BBC"/>
    <w:rsid w:val="005130FD"/>
    <w:rsid w:val="00553EE1"/>
    <w:rsid w:val="005B7979"/>
    <w:rsid w:val="00760D28"/>
    <w:rsid w:val="00791291"/>
    <w:rsid w:val="008A30C1"/>
    <w:rsid w:val="00942FD1"/>
    <w:rsid w:val="009D30A5"/>
    <w:rsid w:val="00B90B1A"/>
    <w:rsid w:val="00C43622"/>
    <w:rsid w:val="00CB214D"/>
    <w:rsid w:val="00EA49DA"/>
    <w:rsid w:val="00F018A8"/>
    <w:rsid w:val="00F60D6F"/>
    <w:rsid w:val="00FB3968"/>
    <w:rsid w:val="00FC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4198E"/>
  <w15:chartTrackingRefBased/>
  <w15:docId w15:val="{F5ABA1FA-C874-442E-9D81-66F78FD4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E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9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9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2F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2F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3</cp:revision>
  <dcterms:created xsi:type="dcterms:W3CDTF">2020-06-20T13:11:00Z</dcterms:created>
  <dcterms:modified xsi:type="dcterms:W3CDTF">2020-06-23T04:23:00Z</dcterms:modified>
</cp:coreProperties>
</file>